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CE6B0C" w14:textId="77777777" w:rsidR="00CF3F8F" w:rsidRPr="00F34C7D" w:rsidRDefault="00CF3F8F" w:rsidP="00424D9F">
      <w:pPr>
        <w:spacing w:line="360" w:lineRule="auto"/>
        <w:jc w:val="both"/>
        <w:rPr>
          <w:rFonts w:ascii="Arial" w:hAnsi="Arial" w:cs="Arial"/>
          <w:b/>
          <w:sz w:val="24"/>
          <w:szCs w:val="24"/>
        </w:rPr>
      </w:pPr>
      <w:r w:rsidRPr="00F34C7D">
        <w:rPr>
          <w:rFonts w:ascii="Arial" w:hAnsi="Arial" w:cs="Arial"/>
          <w:b/>
          <w:sz w:val="24"/>
          <w:szCs w:val="24"/>
        </w:rPr>
        <w:t>INTERVIEW ID: 170222_002</w:t>
      </w:r>
    </w:p>
    <w:p w14:paraId="37ED6654" w14:textId="77777777" w:rsidR="00CF3F8F" w:rsidRPr="00F34C7D" w:rsidRDefault="00CF3F8F" w:rsidP="00424D9F">
      <w:pPr>
        <w:spacing w:line="360" w:lineRule="auto"/>
        <w:jc w:val="both"/>
        <w:rPr>
          <w:rFonts w:ascii="Arial" w:hAnsi="Arial" w:cs="Arial"/>
          <w:b/>
          <w:sz w:val="24"/>
          <w:szCs w:val="24"/>
        </w:rPr>
      </w:pPr>
      <w:r w:rsidRPr="00F34C7D">
        <w:rPr>
          <w:rFonts w:ascii="Arial" w:hAnsi="Arial" w:cs="Arial"/>
          <w:b/>
          <w:sz w:val="24"/>
          <w:szCs w:val="24"/>
        </w:rPr>
        <w:t xml:space="preserve">TYPE OF INTERVIEW: IDI </w:t>
      </w:r>
    </w:p>
    <w:p w14:paraId="297B7C7C" w14:textId="77777777" w:rsidR="00CF3F8F" w:rsidRPr="00F34C7D" w:rsidRDefault="00CF3F8F" w:rsidP="00424D9F">
      <w:pPr>
        <w:spacing w:line="360" w:lineRule="auto"/>
        <w:jc w:val="both"/>
        <w:rPr>
          <w:rFonts w:ascii="Arial" w:hAnsi="Arial" w:cs="Arial"/>
          <w:b/>
          <w:sz w:val="24"/>
          <w:szCs w:val="24"/>
        </w:rPr>
      </w:pPr>
      <w:r w:rsidRPr="00F34C7D">
        <w:rPr>
          <w:rFonts w:ascii="Arial" w:hAnsi="Arial" w:cs="Arial"/>
          <w:b/>
          <w:sz w:val="24"/>
          <w:szCs w:val="24"/>
        </w:rPr>
        <w:t>PARTICIPANT: HOME VISITOR, UNIVERSITY COLLEGE HOSPITAL, IBADAN</w:t>
      </w:r>
    </w:p>
    <w:p w14:paraId="01635DF8" w14:textId="77777777" w:rsidR="00CF3F8F" w:rsidRPr="00F34C7D" w:rsidRDefault="00CF3F8F" w:rsidP="00424D9F">
      <w:pPr>
        <w:spacing w:line="360" w:lineRule="auto"/>
        <w:jc w:val="both"/>
        <w:rPr>
          <w:rFonts w:ascii="Arial" w:hAnsi="Arial" w:cs="Arial"/>
          <w:b/>
          <w:sz w:val="24"/>
          <w:szCs w:val="24"/>
        </w:rPr>
      </w:pPr>
      <w:r w:rsidRPr="00F34C7D">
        <w:rPr>
          <w:rFonts w:ascii="Arial" w:hAnsi="Arial" w:cs="Arial"/>
          <w:b/>
          <w:sz w:val="24"/>
          <w:szCs w:val="24"/>
        </w:rPr>
        <w:t>NUMBER OF PARTICIPANT: 1</w:t>
      </w:r>
    </w:p>
    <w:p w14:paraId="5C189A0E" w14:textId="453A092F" w:rsidR="00CF3F8F" w:rsidRPr="00F34C7D" w:rsidRDefault="00CF3F8F" w:rsidP="00424D9F">
      <w:pPr>
        <w:spacing w:line="360" w:lineRule="auto"/>
        <w:jc w:val="both"/>
        <w:rPr>
          <w:rFonts w:ascii="Arial" w:hAnsi="Arial" w:cs="Arial"/>
          <w:b/>
          <w:sz w:val="24"/>
          <w:szCs w:val="24"/>
        </w:rPr>
      </w:pPr>
      <w:r w:rsidRPr="00F34C7D">
        <w:rPr>
          <w:rFonts w:ascii="Arial" w:hAnsi="Arial" w:cs="Arial"/>
          <w:b/>
          <w:sz w:val="24"/>
          <w:szCs w:val="24"/>
        </w:rPr>
        <w:t xml:space="preserve">INTERVIEWER: </w:t>
      </w:r>
      <w:r w:rsidR="000F6CB5" w:rsidRPr="00F34C7D">
        <w:rPr>
          <w:rFonts w:ascii="Arial" w:hAnsi="Arial" w:cs="Arial"/>
          <w:b/>
          <w:sz w:val="24"/>
          <w:szCs w:val="24"/>
        </w:rPr>
        <w:t>T</w:t>
      </w:r>
    </w:p>
    <w:p w14:paraId="36DAF64F" w14:textId="77777777" w:rsidR="00CF3F8F" w:rsidRPr="00F34C7D" w:rsidRDefault="00CF3F8F" w:rsidP="00424D9F">
      <w:pPr>
        <w:spacing w:line="360" w:lineRule="auto"/>
        <w:jc w:val="both"/>
        <w:rPr>
          <w:rFonts w:ascii="Arial" w:hAnsi="Arial" w:cs="Arial"/>
          <w:b/>
          <w:sz w:val="24"/>
          <w:szCs w:val="24"/>
        </w:rPr>
      </w:pPr>
      <w:r w:rsidRPr="00F34C7D">
        <w:rPr>
          <w:rFonts w:ascii="Arial" w:hAnsi="Arial" w:cs="Arial"/>
          <w:b/>
          <w:sz w:val="24"/>
          <w:szCs w:val="24"/>
        </w:rPr>
        <w:t>TIME OF INTERVIEW: 16:01</w:t>
      </w:r>
    </w:p>
    <w:p w14:paraId="0928173C" w14:textId="77777777" w:rsidR="00CF3F8F" w:rsidRPr="00F34C7D" w:rsidRDefault="00CF3F8F" w:rsidP="00424D9F">
      <w:pPr>
        <w:spacing w:line="360" w:lineRule="auto"/>
        <w:jc w:val="both"/>
        <w:rPr>
          <w:rFonts w:ascii="Arial" w:hAnsi="Arial" w:cs="Arial"/>
          <w:b/>
          <w:sz w:val="24"/>
          <w:szCs w:val="24"/>
        </w:rPr>
      </w:pPr>
      <w:r w:rsidRPr="00F34C7D">
        <w:rPr>
          <w:rFonts w:ascii="Arial" w:hAnsi="Arial" w:cs="Arial"/>
          <w:b/>
          <w:sz w:val="24"/>
          <w:szCs w:val="24"/>
        </w:rPr>
        <w:t>LANGUAGE OF INTERVIEW: ENGLISH</w:t>
      </w:r>
    </w:p>
    <w:p w14:paraId="621006CD" w14:textId="77777777" w:rsidR="00CF3F8F" w:rsidRPr="00F34C7D" w:rsidRDefault="00CF3F8F" w:rsidP="00424D9F">
      <w:pPr>
        <w:spacing w:line="360" w:lineRule="auto"/>
        <w:jc w:val="both"/>
        <w:rPr>
          <w:rFonts w:ascii="Arial" w:hAnsi="Arial" w:cs="Arial"/>
          <w:b/>
          <w:sz w:val="24"/>
          <w:szCs w:val="24"/>
        </w:rPr>
      </w:pPr>
      <w:r w:rsidRPr="00F34C7D">
        <w:rPr>
          <w:rFonts w:ascii="Arial" w:hAnsi="Arial" w:cs="Arial"/>
          <w:b/>
          <w:sz w:val="24"/>
          <w:szCs w:val="24"/>
        </w:rPr>
        <w:t>VENUE OF INTERVIEW: UCH IBADAN</w:t>
      </w:r>
    </w:p>
    <w:p w14:paraId="1BE1D48B" w14:textId="77777777" w:rsidR="00CF3F8F" w:rsidRPr="00F34C7D" w:rsidRDefault="00CF3F8F" w:rsidP="00424D9F">
      <w:pPr>
        <w:spacing w:line="360" w:lineRule="auto"/>
        <w:jc w:val="both"/>
        <w:rPr>
          <w:rFonts w:ascii="Arial" w:hAnsi="Arial" w:cs="Arial"/>
          <w:b/>
          <w:sz w:val="24"/>
          <w:szCs w:val="24"/>
        </w:rPr>
      </w:pPr>
      <w:r w:rsidRPr="00F34C7D">
        <w:rPr>
          <w:rFonts w:ascii="Arial" w:hAnsi="Arial" w:cs="Arial"/>
          <w:b/>
          <w:sz w:val="24"/>
          <w:szCs w:val="24"/>
        </w:rPr>
        <w:t>AGE OF PARTICPANT: 56</w:t>
      </w:r>
    </w:p>
    <w:p w14:paraId="41A3ABD1" w14:textId="77777777" w:rsidR="00CF3F8F" w:rsidRPr="00F34C7D" w:rsidRDefault="00CF3F8F" w:rsidP="00424D9F">
      <w:pPr>
        <w:spacing w:line="360" w:lineRule="auto"/>
        <w:jc w:val="both"/>
        <w:rPr>
          <w:rFonts w:ascii="Arial" w:hAnsi="Arial" w:cs="Arial"/>
          <w:b/>
          <w:sz w:val="24"/>
          <w:szCs w:val="24"/>
        </w:rPr>
      </w:pPr>
      <w:r w:rsidRPr="00F34C7D">
        <w:rPr>
          <w:rFonts w:ascii="Arial" w:hAnsi="Arial" w:cs="Arial"/>
          <w:b/>
          <w:sz w:val="24"/>
          <w:szCs w:val="24"/>
        </w:rPr>
        <w:t>GENDER: FEMALE</w:t>
      </w:r>
    </w:p>
    <w:p w14:paraId="3F034A2A" w14:textId="77777777" w:rsidR="00CF3F8F" w:rsidRPr="00F34C7D" w:rsidRDefault="00CF3F8F" w:rsidP="00424D9F">
      <w:pPr>
        <w:spacing w:line="360" w:lineRule="auto"/>
        <w:jc w:val="both"/>
        <w:rPr>
          <w:rFonts w:ascii="Arial" w:hAnsi="Arial" w:cs="Arial"/>
          <w:b/>
          <w:sz w:val="24"/>
          <w:szCs w:val="24"/>
        </w:rPr>
      </w:pPr>
      <w:r w:rsidRPr="00F34C7D">
        <w:rPr>
          <w:rFonts w:ascii="Arial" w:hAnsi="Arial" w:cs="Arial"/>
          <w:b/>
          <w:sz w:val="24"/>
          <w:szCs w:val="24"/>
        </w:rPr>
        <w:t>DATE OF INTERVIEW: 22-02-2017</w:t>
      </w:r>
    </w:p>
    <w:p w14:paraId="7C4113E8" w14:textId="77777777" w:rsidR="00CF3F8F" w:rsidRPr="00F34C7D" w:rsidRDefault="00CF3F8F" w:rsidP="00424D9F">
      <w:pPr>
        <w:spacing w:line="360" w:lineRule="auto"/>
        <w:jc w:val="both"/>
        <w:rPr>
          <w:rFonts w:ascii="Arial" w:hAnsi="Arial" w:cs="Arial"/>
          <w:b/>
          <w:sz w:val="24"/>
          <w:szCs w:val="24"/>
        </w:rPr>
      </w:pPr>
    </w:p>
    <w:p w14:paraId="67A5A5A3" w14:textId="7929EA3B" w:rsidR="0057530C" w:rsidRPr="00F34C7D" w:rsidRDefault="00CF3F8F" w:rsidP="002976D7">
      <w:r w:rsidRPr="00F34C7D">
        <w:t xml:space="preserve">I: good morning ma, my name is </w:t>
      </w:r>
      <w:r w:rsidR="000F6CB5" w:rsidRPr="00F34C7D">
        <w:t>XXXXXXXXX</w:t>
      </w:r>
      <w:r w:rsidRPr="00F34C7D">
        <w:t>, I am here to find out your views about cervical cancer, human papilloma virus, and human papilloma virus vaccine, before we continue</w:t>
      </w:r>
      <w:r w:rsidR="003173E3" w:rsidRPr="00F34C7D">
        <w:t>,</w:t>
      </w:r>
      <w:r w:rsidRPr="00F34C7D">
        <w:t xml:space="preserve"> I will like to seek your consent to go on with this interview, </w:t>
      </w:r>
    </w:p>
    <w:p w14:paraId="58D04FE1" w14:textId="77777777" w:rsidR="00CF3F8F" w:rsidRPr="00F34C7D" w:rsidRDefault="00166B3C" w:rsidP="002976D7">
      <w:r w:rsidRPr="00F34C7D">
        <w:t>HVISITOR</w:t>
      </w:r>
      <w:r w:rsidR="00CF3F8F" w:rsidRPr="00F34C7D">
        <w:t>: okay, approved</w:t>
      </w:r>
    </w:p>
    <w:p w14:paraId="4A9559A2" w14:textId="77777777" w:rsidR="00CF3F8F" w:rsidRPr="00F34C7D" w:rsidRDefault="00CF3F8F" w:rsidP="002976D7">
      <w:r w:rsidRPr="00F34C7D">
        <w:t>I: thank you ma, and your permission to record this conversation</w:t>
      </w:r>
    </w:p>
    <w:p w14:paraId="5E9C6F18" w14:textId="77777777" w:rsidR="00CF3F8F" w:rsidRPr="00F34C7D" w:rsidRDefault="00166B3C" w:rsidP="002976D7">
      <w:r w:rsidRPr="00F34C7D">
        <w:t>HVISITO</w:t>
      </w:r>
      <w:r w:rsidR="00CF3F8F" w:rsidRPr="00F34C7D">
        <w:t>R: please do</w:t>
      </w:r>
    </w:p>
    <w:p w14:paraId="325EE45B" w14:textId="77777777" w:rsidR="00CF3F8F" w:rsidRPr="00F34C7D" w:rsidRDefault="00CF3F8F" w:rsidP="002976D7">
      <w:r w:rsidRPr="00F34C7D">
        <w:t>I: thank you ma, before we continue, I will like to know a bit about you, what your work involves, how old you are and some other information</w:t>
      </w:r>
    </w:p>
    <w:p w14:paraId="7D6B3B77" w14:textId="77777777" w:rsidR="00CF3F8F" w:rsidRPr="00F34C7D" w:rsidRDefault="00166B3C" w:rsidP="002976D7">
      <w:r w:rsidRPr="00F34C7D">
        <w:t>HVISITO</w:t>
      </w:r>
      <w:r w:rsidR="00CF3F8F" w:rsidRPr="00F34C7D">
        <w:t xml:space="preserve">R: I </w:t>
      </w:r>
      <w:r w:rsidR="008D3DFE" w:rsidRPr="00F34C7D">
        <w:t>am a health visitor, an</w:t>
      </w:r>
      <w:r w:rsidR="000A797D" w:rsidRPr="00F34C7D">
        <w:t>d</w:t>
      </w:r>
      <w:r w:rsidR="008D3DFE" w:rsidRPr="00F34C7D">
        <w:t xml:space="preserve"> </w:t>
      </w:r>
      <w:r w:rsidR="00CF3F8F" w:rsidRPr="00F34C7D">
        <w:t xml:space="preserve">health visitor, means I go on home visits, and I disseminate information especially in paediatrics unit to mothers, about their children and adolescents, about their </w:t>
      </w:r>
      <w:proofErr w:type="gramStart"/>
      <w:r w:rsidR="00CF3F8F" w:rsidRPr="00F34C7D">
        <w:t>health ,</w:t>
      </w:r>
      <w:proofErr w:type="gramEnd"/>
      <w:r w:rsidR="00CF3F8F" w:rsidRPr="00F34C7D">
        <w:t xml:space="preserve"> the health way to bring up children , so that they won</w:t>
      </w:r>
      <w:r w:rsidR="000A797D" w:rsidRPr="00F34C7D">
        <w:t>’</w:t>
      </w:r>
      <w:r w:rsidR="00CF3F8F" w:rsidRPr="00F34C7D">
        <w:t>t have infection in the nearest future,</w:t>
      </w:r>
      <w:r w:rsidR="0057751A" w:rsidRPr="00F34C7D">
        <w:t xml:space="preserve"> </w:t>
      </w:r>
      <w:r w:rsidR="00CF3F8F" w:rsidRPr="00F34C7D">
        <w:t>they will be infection free</w:t>
      </w:r>
    </w:p>
    <w:p w14:paraId="15D53E37" w14:textId="77777777" w:rsidR="00CF3F8F" w:rsidRPr="00F34C7D" w:rsidRDefault="00CF3F8F" w:rsidP="002976D7">
      <w:r w:rsidRPr="00F34C7D">
        <w:t>I: how long have you been working ma</w:t>
      </w:r>
    </w:p>
    <w:p w14:paraId="30C092BB" w14:textId="77777777" w:rsidR="00CF3F8F" w:rsidRPr="00F34C7D" w:rsidRDefault="00166B3C" w:rsidP="002976D7">
      <w:r w:rsidRPr="00F34C7D">
        <w:t>HVISITO</w:t>
      </w:r>
      <w:r w:rsidR="00CF3F8F" w:rsidRPr="00F34C7D">
        <w:t xml:space="preserve">R: I have been on it for past eh, can I say 20 years now, </w:t>
      </w:r>
    </w:p>
    <w:p w14:paraId="66C9E619" w14:textId="77777777" w:rsidR="00CF3F8F" w:rsidRPr="00F34C7D" w:rsidRDefault="00CF3F8F" w:rsidP="002976D7">
      <w:r w:rsidRPr="00F34C7D">
        <w:t>I: that’s a long time, how old are you now</w:t>
      </w:r>
    </w:p>
    <w:p w14:paraId="6A8D48F0" w14:textId="77777777" w:rsidR="00CF3F8F" w:rsidRPr="00F34C7D" w:rsidRDefault="00166B3C" w:rsidP="002976D7">
      <w:r w:rsidRPr="00F34C7D">
        <w:t>HVISITO</w:t>
      </w:r>
      <w:r w:rsidR="00CF3F8F" w:rsidRPr="00F34C7D">
        <w:t>R: hmm, I am 56 now</w:t>
      </w:r>
    </w:p>
    <w:p w14:paraId="493402B1" w14:textId="77777777" w:rsidR="00C6362A" w:rsidRPr="00F34C7D" w:rsidRDefault="00C6362A" w:rsidP="00441D3F">
      <w:pPr>
        <w:pStyle w:val="Heading1"/>
      </w:pPr>
      <w:r w:rsidRPr="00F34C7D">
        <w:lastRenderedPageBreak/>
        <w:t>Q.1. Can you tell me what you know about cervical cancer?</w:t>
      </w:r>
    </w:p>
    <w:p w14:paraId="6B582288" w14:textId="77777777" w:rsidR="00CF3F8F" w:rsidRPr="00F34C7D" w:rsidRDefault="00CF3F8F" w:rsidP="00441D3F">
      <w:r w:rsidRPr="00F34C7D">
        <w:t xml:space="preserve">I: thank you very much for the information ma, please ma, can you tell me, what do you know about cervical cancer, </w:t>
      </w:r>
    </w:p>
    <w:p w14:paraId="2F319A44" w14:textId="77777777" w:rsidR="00CF3F8F" w:rsidRPr="00F34C7D" w:rsidRDefault="00166B3C" w:rsidP="00441D3F">
      <w:r w:rsidRPr="00F34C7D">
        <w:t>HVISITO</w:t>
      </w:r>
      <w:r w:rsidR="00CF3F8F" w:rsidRPr="00F34C7D">
        <w:t xml:space="preserve">R: cervical cancer, as the name implies is cancer of the cervix, it has its own </w:t>
      </w:r>
      <w:proofErr w:type="gramStart"/>
      <w:r w:rsidR="00CF3F8F" w:rsidRPr="00F34C7D">
        <w:t>signs ,</w:t>
      </w:r>
      <w:proofErr w:type="gramEnd"/>
      <w:r w:rsidR="00CF3F8F" w:rsidRPr="00F34C7D">
        <w:t xml:space="preserve"> its own symptoms, if it is not treated, if there is any coitus, during</w:t>
      </w:r>
      <w:r w:rsidR="008D3DFE" w:rsidRPr="00F34C7D">
        <w:t xml:space="preserve"> c</w:t>
      </w:r>
      <w:r w:rsidR="00CF3F8F" w:rsidRPr="00F34C7D">
        <w:t>oitus, there could be bleedin</w:t>
      </w:r>
      <w:r w:rsidR="008D3DFE" w:rsidRPr="00F34C7D">
        <w:t xml:space="preserve">g, there could be erosion of , you know erosion of the cervix, yeah , bleeding is the major issues, that’s why some people don’t </w:t>
      </w:r>
      <w:r w:rsidR="0057751A" w:rsidRPr="00F34C7D">
        <w:t>de</w:t>
      </w:r>
      <w:r w:rsidR="008D3DFE" w:rsidRPr="00F34C7D">
        <w:t>tect it early because  the bleeding might come much later,  it is later, you know, that’s what I know about cervical cancer</w:t>
      </w:r>
    </w:p>
    <w:p w14:paraId="1CF7FB0C" w14:textId="77777777" w:rsidR="00C6362A" w:rsidRPr="00F34C7D" w:rsidRDefault="00C6362A" w:rsidP="00441D3F">
      <w:pPr>
        <w:pStyle w:val="Heading1"/>
      </w:pPr>
      <w:r w:rsidRPr="00F34C7D">
        <w:t>Q.2. Please explain what you know about cervical cancer prevention.</w:t>
      </w:r>
    </w:p>
    <w:p w14:paraId="7066B4C0" w14:textId="77777777" w:rsidR="00C6362A" w:rsidRPr="00F34C7D" w:rsidRDefault="00C6362A" w:rsidP="00424D9F">
      <w:pPr>
        <w:spacing w:line="360" w:lineRule="auto"/>
        <w:jc w:val="both"/>
        <w:rPr>
          <w:rFonts w:ascii="Arial" w:hAnsi="Arial" w:cs="Arial"/>
          <w:sz w:val="24"/>
          <w:szCs w:val="24"/>
        </w:rPr>
      </w:pPr>
    </w:p>
    <w:p w14:paraId="2F312F33" w14:textId="77777777" w:rsidR="008D3DFE" w:rsidRPr="00F34C7D" w:rsidRDefault="008D3DFE" w:rsidP="00441D3F">
      <w:proofErr w:type="gramStart"/>
      <w:r w:rsidRPr="00F34C7D">
        <w:t>I :</w:t>
      </w:r>
      <w:proofErr w:type="gramEnd"/>
      <w:r w:rsidRPr="00F34C7D">
        <w:t xml:space="preserve"> do you know how it can be prevented?</w:t>
      </w:r>
    </w:p>
    <w:p w14:paraId="0CEC7E57" w14:textId="77777777" w:rsidR="008D3DFE" w:rsidRPr="00F34C7D" w:rsidRDefault="00994513" w:rsidP="00441D3F">
      <w:r w:rsidRPr="00F34C7D">
        <w:t>HVISITO</w:t>
      </w:r>
      <w:r w:rsidR="008D3DFE" w:rsidRPr="00F34C7D">
        <w:t xml:space="preserve">R: I know through vaccine, immunization, you know, </w:t>
      </w:r>
      <w:proofErr w:type="spellStart"/>
      <w:r w:rsidR="00F53242" w:rsidRPr="00F34C7D">
        <w:t>C</w:t>
      </w:r>
      <w:r w:rsidR="008D3DFE" w:rsidRPr="00F34C7D">
        <w:t>erverix</w:t>
      </w:r>
      <w:proofErr w:type="spellEnd"/>
      <w:r w:rsidR="008D3DFE" w:rsidRPr="00F34C7D">
        <w:t xml:space="preserve">, If I pronounce it well, vaccine can be </w:t>
      </w:r>
      <w:proofErr w:type="gramStart"/>
      <w:r w:rsidR="008D3DFE" w:rsidRPr="00F34C7D">
        <w:t>given ,</w:t>
      </w:r>
      <w:proofErr w:type="gramEnd"/>
      <w:r w:rsidR="008D3DFE" w:rsidRPr="00F34C7D">
        <w:t xml:space="preserve"> I think from 9 years of age adolescents through, after  40, you can still have it in divided doses, you know, the ideal time , I think </w:t>
      </w:r>
      <w:proofErr w:type="spellStart"/>
      <w:r w:rsidR="008D3DFE" w:rsidRPr="00F34C7D">
        <w:t>its</w:t>
      </w:r>
      <w:proofErr w:type="spellEnd"/>
      <w:r w:rsidR="008D3DFE" w:rsidRPr="00F34C7D">
        <w:t xml:space="preserve"> about 9 years of age, </w:t>
      </w:r>
    </w:p>
    <w:p w14:paraId="67B775AB" w14:textId="77777777" w:rsidR="00C6362A" w:rsidRPr="00F34C7D" w:rsidRDefault="00C6362A" w:rsidP="00441D3F">
      <w:pPr>
        <w:pStyle w:val="Heading1"/>
      </w:pPr>
      <w:r w:rsidRPr="00F34C7D">
        <w:t>Q.3. Describe what you were taught about cervical cancer prevention during your training</w:t>
      </w:r>
    </w:p>
    <w:p w14:paraId="042A0574" w14:textId="77777777" w:rsidR="008D3DFE" w:rsidRPr="00F34C7D" w:rsidRDefault="008D3DFE" w:rsidP="00441D3F">
      <w:r w:rsidRPr="00F34C7D">
        <w:t>I: thank you, have you heard any training related to cervical cancer at all</w:t>
      </w:r>
    </w:p>
    <w:p w14:paraId="5B1FEEEF" w14:textId="77777777" w:rsidR="008D3DFE" w:rsidRPr="00F34C7D" w:rsidRDefault="00994513" w:rsidP="00441D3F">
      <w:r w:rsidRPr="00F34C7D">
        <w:t>HVISITO</w:t>
      </w:r>
      <w:r w:rsidR="008D3DFE" w:rsidRPr="00F34C7D">
        <w:t>R: no, I have not had any training at all</w:t>
      </w:r>
    </w:p>
    <w:p w14:paraId="731E1EB6" w14:textId="77777777" w:rsidR="000A7081" w:rsidRPr="00F34C7D" w:rsidRDefault="000A7081" w:rsidP="00441D3F">
      <w:pPr>
        <w:pStyle w:val="Heading1"/>
      </w:pPr>
      <w:r w:rsidRPr="00F34C7D">
        <w:t>Q.5. What do you know about HPV vaccine?</w:t>
      </w:r>
    </w:p>
    <w:p w14:paraId="658D2ECA" w14:textId="77777777" w:rsidR="008D3DFE" w:rsidRPr="00F34C7D" w:rsidRDefault="008D3DFE" w:rsidP="00441D3F">
      <w:proofErr w:type="gramStart"/>
      <w:r w:rsidRPr="00F34C7D">
        <w:t>I :</w:t>
      </w:r>
      <w:proofErr w:type="gramEnd"/>
      <w:r w:rsidRPr="00F34C7D">
        <w:t xml:space="preserve"> ma, the vaccine, </w:t>
      </w:r>
      <w:proofErr w:type="spellStart"/>
      <w:r w:rsidR="00F53242" w:rsidRPr="00F34C7D">
        <w:t>C</w:t>
      </w:r>
      <w:r w:rsidRPr="00F34C7D">
        <w:t>erverix</w:t>
      </w:r>
      <w:proofErr w:type="spellEnd"/>
      <w:r w:rsidRPr="00F34C7D">
        <w:t xml:space="preserve"> that you said it comes in doses, do you know the schedule of the vaccine, </w:t>
      </w:r>
    </w:p>
    <w:p w14:paraId="7448F331" w14:textId="77777777" w:rsidR="008D3DFE" w:rsidRPr="00F34C7D" w:rsidRDefault="00994513" w:rsidP="00441D3F">
      <w:r w:rsidRPr="00F34C7D">
        <w:t>HVISITO</w:t>
      </w:r>
      <w:r w:rsidR="008D3DFE" w:rsidRPr="00F34C7D">
        <w:t>R: no, no ,no, I am not conversant with the types, you know, I don’t know, for that kind of vaccine, for an ordinary new person at home, I won</w:t>
      </w:r>
      <w:r w:rsidR="00F53242" w:rsidRPr="00F34C7D">
        <w:t>’</w:t>
      </w:r>
      <w:r w:rsidR="008D3DFE" w:rsidRPr="00F34C7D">
        <w:t>t be telling the person that we have type, this is the name, all I will say is that we have immunization, preventable for your adolescent girl child or for yourself as a mother to prevent cancer,  and cancer as the name implies could be very</w:t>
      </w:r>
      <w:r w:rsidR="00F53242" w:rsidRPr="00F34C7D">
        <w:t>,</w:t>
      </w:r>
      <w:r w:rsidR="008D3DFE" w:rsidRPr="00F34C7D">
        <w:t xml:space="preserve"> very dangerous, that’s what I will tell the mother to just prevent it but I don’t know other names because I am not in the pharmaceutical</w:t>
      </w:r>
    </w:p>
    <w:p w14:paraId="2DA689A6" w14:textId="77777777" w:rsidR="00C6362A" w:rsidRPr="00F34C7D" w:rsidRDefault="00C6362A" w:rsidP="00441D3F">
      <w:pPr>
        <w:pStyle w:val="Heading1"/>
      </w:pPr>
      <w:r w:rsidRPr="00F34C7D">
        <w:t>Q.6. What would be the benefits of introducing this vaccine into the routine vaccine schedule in Nigeria?</w:t>
      </w:r>
    </w:p>
    <w:p w14:paraId="68FB800A" w14:textId="77777777" w:rsidR="00E73A82" w:rsidRPr="00F34C7D" w:rsidRDefault="00E73A82" w:rsidP="00441D3F">
      <w:r w:rsidRPr="00F34C7D">
        <w:t>I: ma, can you tell us the importance of the vaccine, what do you think is the importance of the human papilloma virus vaccine?</w:t>
      </w:r>
    </w:p>
    <w:p w14:paraId="136BFE90" w14:textId="77777777" w:rsidR="00E73A82" w:rsidRPr="00F34C7D" w:rsidRDefault="00994513" w:rsidP="00441D3F">
      <w:r w:rsidRPr="00F34C7D">
        <w:t>HVISITO</w:t>
      </w:r>
      <w:r w:rsidR="00E73A82" w:rsidRPr="00F34C7D">
        <w:t xml:space="preserve">R: well the vaccine is, you catch it early and it prevents and even when its ongoing, erosion or erodes of the cervix or there is an </w:t>
      </w:r>
      <w:proofErr w:type="gramStart"/>
      <w:r w:rsidR="00E73A82" w:rsidRPr="00F34C7D">
        <w:t>infection,  you</w:t>
      </w:r>
      <w:proofErr w:type="gramEnd"/>
      <w:r w:rsidR="00E73A82" w:rsidRPr="00F34C7D">
        <w:t xml:space="preserve"> can still take it and it will still you know, help, help in curtailing the spread of the cancer at that time, </w:t>
      </w:r>
    </w:p>
    <w:p w14:paraId="3111A89D" w14:textId="77777777" w:rsidR="00C6362A" w:rsidRPr="00F34C7D" w:rsidRDefault="00C6362A" w:rsidP="00441D3F"/>
    <w:p w14:paraId="0D7E61C2" w14:textId="77777777" w:rsidR="008D3DFE" w:rsidRPr="00F34C7D" w:rsidRDefault="007B3764" w:rsidP="00441D3F">
      <w:r w:rsidRPr="00F34C7D">
        <w:t>I:</w:t>
      </w:r>
      <w:r w:rsidR="008D3DFE" w:rsidRPr="00F34C7D">
        <w:t xml:space="preserve">ma, the vaccine, if </w:t>
      </w:r>
      <w:proofErr w:type="gramStart"/>
      <w:r w:rsidR="008D3DFE" w:rsidRPr="00F34C7D">
        <w:t>its</w:t>
      </w:r>
      <w:proofErr w:type="gramEnd"/>
      <w:r w:rsidR="008D3DFE" w:rsidRPr="00F34C7D">
        <w:t xml:space="preserve"> introduced into the national schedule of immunization that runs presently, what do you think will be the benefit</w:t>
      </w:r>
    </w:p>
    <w:p w14:paraId="44791755" w14:textId="77777777" w:rsidR="007B3764" w:rsidRPr="00F34C7D" w:rsidRDefault="00994513" w:rsidP="00441D3F">
      <w:r w:rsidRPr="00F34C7D">
        <w:lastRenderedPageBreak/>
        <w:t>HVISITO</w:t>
      </w:r>
      <w:r w:rsidR="007B3764" w:rsidRPr="00F34C7D">
        <w:t xml:space="preserve">R: the girl child will be cancer free, let me use that word, cervical cancer free, even at </w:t>
      </w:r>
      <w:proofErr w:type="gramStart"/>
      <w:r w:rsidR="007B3764" w:rsidRPr="00F34C7D">
        <w:t>school ,</w:t>
      </w:r>
      <w:proofErr w:type="gramEnd"/>
      <w:r w:rsidR="007B3764" w:rsidRPr="00F34C7D">
        <w:t xml:space="preserve"> you might tell them you still have this immunization, it does not have to end at nine months or whatever, it can be ongoing nine years  may be some booster doses at intervals, so,  to prevent  and reduce the influx of cervical cervix, and that’s the preventive aspect, you know, health information will be in, promotion health promotion , you know, prevention is better than cure</w:t>
      </w:r>
    </w:p>
    <w:p w14:paraId="7480F922" w14:textId="77777777" w:rsidR="00C6362A" w:rsidRPr="00F34C7D" w:rsidRDefault="00C6362A" w:rsidP="00441D3F">
      <w:pPr>
        <w:pStyle w:val="Heading1"/>
      </w:pPr>
      <w:r w:rsidRPr="00F34C7D">
        <w:t>Q.7. What would be the disadvantages of introducing this vaccine into the routine schedule in Nigeria?</w:t>
      </w:r>
    </w:p>
    <w:p w14:paraId="12E284B7" w14:textId="77777777" w:rsidR="008D3DFE" w:rsidRPr="00F34C7D" w:rsidRDefault="007B3764" w:rsidP="00441D3F">
      <w:r w:rsidRPr="00F34C7D">
        <w:t xml:space="preserve">I: ma, do you think there may be </w:t>
      </w:r>
      <w:proofErr w:type="gramStart"/>
      <w:r w:rsidRPr="00F34C7D">
        <w:t>any  disadvantages</w:t>
      </w:r>
      <w:proofErr w:type="gramEnd"/>
      <w:r w:rsidRPr="00F34C7D">
        <w:t xml:space="preserve">  if the vaccine is introduced</w:t>
      </w:r>
    </w:p>
    <w:p w14:paraId="170A2199" w14:textId="77777777" w:rsidR="007B3764" w:rsidRPr="00F34C7D" w:rsidRDefault="00994513" w:rsidP="00441D3F">
      <w:r w:rsidRPr="00F34C7D">
        <w:t>HVISITO</w:t>
      </w:r>
      <w:r w:rsidR="007B3764" w:rsidRPr="00F34C7D">
        <w:t>R: well,  for many other drugs, I do know there are disadvantages, I don’t know the side effects, for some vaccines when you give it, they will tell the children , I mean the mothers to give some paracetamol, there may be reaction, some are live, some are attenuated vaccines, so I don’t know what the preparation is, some  may be, I don’t know if there are some who may still react to the vaccine, or not react to it, it depends on the property of the vaccine, but I know that there must be side effects at least</w:t>
      </w:r>
    </w:p>
    <w:p w14:paraId="7AB79823" w14:textId="77777777" w:rsidR="007B3764" w:rsidRPr="00F34C7D" w:rsidRDefault="007B3764" w:rsidP="00441D3F">
      <w:r w:rsidRPr="00F34C7D">
        <w:t>I: so apart from the side effects, you don’t see any disadvantages of the vaccine</w:t>
      </w:r>
    </w:p>
    <w:p w14:paraId="70546156" w14:textId="77777777" w:rsidR="007B3764" w:rsidRPr="00F34C7D" w:rsidRDefault="00994513" w:rsidP="00441D3F">
      <w:r w:rsidRPr="00F34C7D">
        <w:t>HVISITO</w:t>
      </w:r>
      <w:r w:rsidR="007B3764" w:rsidRPr="00F34C7D">
        <w:t xml:space="preserve">R: I don’t, If it is, I think its preventive, its prevention, there shouldn’t be any disadvantages, advantages should be more, at least, if not eradication of  eh cervical cancer, catch it young, from nine years and above,  and they are aware that they have to take the doses to certain age, I think, even the elderly , not even the adolescents alone, people that are above the age of adolescence they can still take it, so that if they see any sign of bleeding during coitus, they should just report to the hospital, that’s all I know about the vaccine,  </w:t>
      </w:r>
    </w:p>
    <w:p w14:paraId="70270C5C" w14:textId="77777777" w:rsidR="00C6362A" w:rsidRPr="00F34C7D" w:rsidRDefault="00C6362A" w:rsidP="00441D3F">
      <w:pPr>
        <w:pStyle w:val="Heading1"/>
      </w:pPr>
      <w:r w:rsidRPr="00F34C7D">
        <w:t>Q.8. Are there any challenges that you envisage may arise should the vaccine be introduced to the routine immunization schedule in Nigeria?</w:t>
      </w:r>
    </w:p>
    <w:p w14:paraId="251229D2" w14:textId="77777777" w:rsidR="00C6362A" w:rsidRPr="00F34C7D" w:rsidRDefault="00C6362A" w:rsidP="00424D9F">
      <w:pPr>
        <w:spacing w:line="360" w:lineRule="auto"/>
        <w:jc w:val="both"/>
        <w:rPr>
          <w:rFonts w:ascii="Arial" w:hAnsi="Arial" w:cs="Arial"/>
          <w:sz w:val="24"/>
          <w:szCs w:val="24"/>
        </w:rPr>
      </w:pPr>
    </w:p>
    <w:p w14:paraId="44DB35A1" w14:textId="77777777" w:rsidR="007B3764" w:rsidRPr="00F34C7D" w:rsidRDefault="007B3764" w:rsidP="00441D3F">
      <w:r w:rsidRPr="00F34C7D">
        <w:t xml:space="preserve">I: ma, what do you think will be the challenges if this vaccine is introduced, challenges, when I say challenges, I </w:t>
      </w:r>
      <w:proofErr w:type="gramStart"/>
      <w:r w:rsidRPr="00F34C7D">
        <w:t>mean ,</w:t>
      </w:r>
      <w:proofErr w:type="gramEnd"/>
      <w:r w:rsidRPr="00F34C7D">
        <w:t xml:space="preserve"> human resources, finance, all those things,</w:t>
      </w:r>
    </w:p>
    <w:p w14:paraId="28A54140" w14:textId="77777777" w:rsidR="007B3764" w:rsidRPr="00F34C7D" w:rsidRDefault="00994513" w:rsidP="00441D3F">
      <w:r w:rsidRPr="00F34C7D">
        <w:t>HVISITO</w:t>
      </w:r>
      <w:r w:rsidR="007B3764" w:rsidRPr="00F34C7D">
        <w:t>R: right away, availability of even the normal vaccine, the normal BCG, at times the mother will tell you, it is not in their health c</w:t>
      </w:r>
      <w:r w:rsidR="00495D0B" w:rsidRPr="00F34C7D">
        <w:t xml:space="preserve">entre,  go to </w:t>
      </w:r>
      <w:proofErr w:type="spellStart"/>
      <w:r w:rsidR="00495D0B" w:rsidRPr="00F34C7D">
        <w:t>odogbo</w:t>
      </w:r>
      <w:proofErr w:type="spellEnd"/>
      <w:r w:rsidR="00495D0B" w:rsidRPr="00F34C7D">
        <w:t>, availabil</w:t>
      </w:r>
      <w:r w:rsidR="007B3764" w:rsidRPr="00F34C7D">
        <w:t xml:space="preserve">ity , is it affordable, is it accessible, is it something you can just go to health centre, or vaccine centre and take, or do you want to take to the school children, can you carry it to the schools and inform the principal that today is a vaccination day for cervical cancer, age so </w:t>
      </w:r>
      <w:proofErr w:type="spellStart"/>
      <w:r w:rsidR="007B3764" w:rsidRPr="00F34C7D">
        <w:t>so</w:t>
      </w:r>
      <w:proofErr w:type="spellEnd"/>
      <w:r w:rsidR="007B3764" w:rsidRPr="00F34C7D">
        <w:t xml:space="preserve"> </w:t>
      </w:r>
      <w:proofErr w:type="spellStart"/>
      <w:r w:rsidR="007B3764" w:rsidRPr="00F34C7D">
        <w:t>so</w:t>
      </w:r>
      <w:proofErr w:type="spellEnd"/>
      <w:r w:rsidR="007B3764" w:rsidRPr="00F34C7D">
        <w:t>, even in  primary school, some of the are still nine years, so affordable, is it, I don’t know the price, with this economic recession, is it available, then the cold chain, I don’t know whether it uses cold chain like any other vaccine,  I don’t know the property , the cold chain, will It be effective after taking it</w:t>
      </w:r>
      <w:r w:rsidR="00495D0B" w:rsidRPr="00F34C7D">
        <w:t>, will somebody still come down with cervical cancer, so those are the challenges, then the man power, how many people will be going to, because I believe they should be going home to give the vaccine, after jingles, is not BCG alone, because this vaccine is pretty new, not many people, let me ask you , do they take vaccine for cervical cancer, is there any thing called cervical cancer, some will tell you, traditionally, they won</w:t>
      </w:r>
      <w:r w:rsidR="007738B2" w:rsidRPr="00F34C7D">
        <w:t>’</w:t>
      </w:r>
      <w:r w:rsidR="00495D0B" w:rsidRPr="00F34C7D">
        <w:t xml:space="preserve">t even believe there is cervical cancer, they will be like, is there anything like that, so they have to go to schools, to mosques, to churches, to everywhere, we don’t even have the manpower, federal </w:t>
      </w:r>
      <w:r w:rsidR="00495D0B" w:rsidRPr="00F34C7D">
        <w:lastRenderedPageBreak/>
        <w:t>government , I am sure will not be able to afford it, paying any money and ordinarily, people on the wards will not be going out too, to go and do jingles on it, I mean passing information,  salary payment , all those things, manpower, then you talk of money, you know,  where is the fund, is it  from UNICEF, is it from united nations population  fund, who is funding it, that’s the main question, who is in charge , will they divert the fund like any other one in Nigeria , that they used to do,  and then when you talk of the materials, the syringes, I  am</w:t>
      </w:r>
      <w:r w:rsidR="00A9747D" w:rsidRPr="00F34C7D">
        <w:t xml:space="preserve"> sure t</w:t>
      </w:r>
      <w:r w:rsidR="00495D0B" w:rsidRPr="00F34C7D">
        <w:t xml:space="preserve">hey will use syringes , needles, cold chain, fridges, reservoir,  I don’t know, so where are they going to get, </w:t>
      </w:r>
      <w:r w:rsidR="00A9747D" w:rsidRPr="00F34C7D">
        <w:t xml:space="preserve">all these, you know, 3Ms, money , material and man power, I hope </w:t>
      </w:r>
      <w:proofErr w:type="spellStart"/>
      <w:r w:rsidR="00A9747D" w:rsidRPr="00F34C7D">
        <w:t>its</w:t>
      </w:r>
      <w:proofErr w:type="spellEnd"/>
      <w:r w:rsidR="00A9747D" w:rsidRPr="00F34C7D">
        <w:t xml:space="preserve"> not going to be an obstacle, and then ,you  need to know, that people will not divert money, people will not be taking it to their clinics, instead of giving the populace, so those are the things you should consider, these are the challenges we have in Nigeria, with ordinary vaccine, with ordinary BCG that everybody knows about, so I don’t know how they are going to challenge it</w:t>
      </w:r>
      <w:r w:rsidR="00495D0B" w:rsidRPr="00F34C7D">
        <w:t xml:space="preserve"> </w:t>
      </w:r>
    </w:p>
    <w:p w14:paraId="66C4ECF8" w14:textId="77777777" w:rsidR="00A9747D" w:rsidRPr="00F34C7D" w:rsidRDefault="00A9747D" w:rsidP="00441D3F">
      <w:r w:rsidRPr="00F34C7D">
        <w:t xml:space="preserve">I: </w:t>
      </w:r>
      <w:proofErr w:type="gramStart"/>
      <w:r w:rsidRPr="00F34C7D">
        <w:t>ma ,</w:t>
      </w:r>
      <w:proofErr w:type="gramEnd"/>
      <w:r w:rsidRPr="00F34C7D">
        <w:t xml:space="preserve"> what do you think we can  do to, all th</w:t>
      </w:r>
      <w:r w:rsidR="008D11CB" w:rsidRPr="00F34C7D">
        <w:t>e</w:t>
      </w:r>
      <w:r w:rsidRPr="00F34C7D">
        <w:t>s</w:t>
      </w:r>
      <w:r w:rsidR="008D11CB" w:rsidRPr="00F34C7D">
        <w:t>e</w:t>
      </w:r>
      <w:r w:rsidRPr="00F34C7D">
        <w:t xml:space="preserve"> challenges you have mentioned,</w:t>
      </w:r>
      <w:r w:rsidR="0057751A" w:rsidRPr="00F34C7D">
        <w:t xml:space="preserve"> </w:t>
      </w:r>
      <w:r w:rsidRPr="00F34C7D">
        <w:t>how can we surmount them</w:t>
      </w:r>
    </w:p>
    <w:p w14:paraId="2BC3D331" w14:textId="77777777" w:rsidR="00A9747D" w:rsidRPr="00F34C7D" w:rsidRDefault="00994513" w:rsidP="00441D3F">
      <w:r w:rsidRPr="00F34C7D">
        <w:t>HVISITO</w:t>
      </w:r>
      <w:r w:rsidR="00A9747D" w:rsidRPr="00F34C7D">
        <w:t xml:space="preserve">R: I don’t know whether ,our primary health care are still functioning, because the health minister mentioned that the primary health centres are going to be functioning, if its functioning as he said, I am sure, we can work into primary health care centres, nearest to your house , availability, or I  don’t know if they can even bring it to tertiary hospitals, like UCH, state </w:t>
      </w:r>
      <w:r w:rsidR="00A70A93" w:rsidRPr="00F34C7D">
        <w:t>hospitals ,t</w:t>
      </w:r>
      <w:r w:rsidR="00A9747D" w:rsidRPr="00F34C7D">
        <w:t xml:space="preserve">hat is secondary , hospitals how, they could  access it,  and they should give it to people that are well trained  , not just  anybody, like the institute of child health,  and trust, put the trust on them, that they will carry out </w:t>
      </w:r>
      <w:r w:rsidR="00A70A93" w:rsidRPr="00F34C7D">
        <w:t>, otherwise,</w:t>
      </w:r>
      <w:r w:rsidR="008D11CB" w:rsidRPr="00F34C7D">
        <w:t xml:space="preserve"> </w:t>
      </w:r>
      <w:r w:rsidR="00A70A93" w:rsidRPr="00F34C7D">
        <w:t>it will go down the drain like any other vaccine</w:t>
      </w:r>
    </w:p>
    <w:p w14:paraId="1289C443" w14:textId="77777777" w:rsidR="00E73A82" w:rsidRPr="00F34C7D" w:rsidRDefault="00E73A82" w:rsidP="00441D3F">
      <w:r w:rsidRPr="00F34C7D">
        <w:t>I: do you tell them about the cost</w:t>
      </w:r>
    </w:p>
    <w:p w14:paraId="4A3B006D" w14:textId="77777777" w:rsidR="00E73A82" w:rsidRPr="00F34C7D" w:rsidRDefault="00994513" w:rsidP="00441D3F">
      <w:r w:rsidRPr="00F34C7D">
        <w:t>HVISITO</w:t>
      </w:r>
      <w:r w:rsidR="00E73A82" w:rsidRPr="00F34C7D">
        <w:t xml:space="preserve">R: I don’t know the cost, because I don’t deal with immunization at all, </w:t>
      </w:r>
      <w:proofErr w:type="spellStart"/>
      <w:r w:rsidR="00E73A82" w:rsidRPr="00F34C7D">
        <w:t>its</w:t>
      </w:r>
      <w:proofErr w:type="spellEnd"/>
      <w:r w:rsidR="00E73A82" w:rsidRPr="00F34C7D">
        <w:t xml:space="preserve"> just to tell them about immunization,  I just tell them  to take the vaccine, I will tell  the parents, that there are so many immunization they are supposed to take,  for BCG ,  I don’t give immunization, but their awareness, my priority wil</w:t>
      </w:r>
      <w:r w:rsidR="008D11CB" w:rsidRPr="00F34C7D">
        <w:t>l</w:t>
      </w:r>
      <w:r w:rsidR="00E73A82" w:rsidRPr="00F34C7D">
        <w:t xml:space="preserve"> be  exclusive breastfeeding for the next six months, if  I have a baby , this is what they are going to do, but afterwards, I will tell them about immunization, prevention is better than cure, I don’t handle immunization , so I don’t know, </w:t>
      </w:r>
    </w:p>
    <w:p w14:paraId="548C3761" w14:textId="77777777" w:rsidR="00E73A82" w:rsidRPr="00F34C7D" w:rsidRDefault="00E73A82" w:rsidP="00441D3F">
      <w:r w:rsidRPr="00F34C7D">
        <w:t xml:space="preserve">I: ma, considering your position as a community person, the vaccine is 8000, do you think that if you take the vaccine, and you tell them that for each </w:t>
      </w:r>
      <w:proofErr w:type="gramStart"/>
      <w:r w:rsidRPr="00F34C7D">
        <w:t>dose ,</w:t>
      </w:r>
      <w:proofErr w:type="gramEnd"/>
      <w:r w:rsidRPr="00F34C7D">
        <w:t xml:space="preserve"> it is 8000,  and they have to take two or three doses,  what do you think will be their reaction, </w:t>
      </w:r>
    </w:p>
    <w:p w14:paraId="22355FA7" w14:textId="77777777" w:rsidR="00E73A82" w:rsidRPr="00F34C7D" w:rsidRDefault="00994513" w:rsidP="00441D3F">
      <w:r w:rsidRPr="00F34C7D">
        <w:t>HVISITO</w:t>
      </w:r>
      <w:r w:rsidR="00E73A82" w:rsidRPr="00F34C7D">
        <w:t>R: that’s, with this economic recession,  I think it</w:t>
      </w:r>
      <w:r w:rsidR="008D11CB" w:rsidRPr="00F34C7D">
        <w:t>’</w:t>
      </w:r>
      <w:r w:rsidR="00E73A82" w:rsidRPr="00F34C7D">
        <w:t>s pretty high, honestly, but then , the cost effectiveness of  vaccine , not that I am going to say it</w:t>
      </w:r>
      <w:r w:rsidR="008D11CB" w:rsidRPr="00F34C7D">
        <w:t>’</w:t>
      </w:r>
      <w:r w:rsidR="00E73A82" w:rsidRPr="00F34C7D">
        <w:t>s too much or not, we have to weigh it together, you will let them appreciate that , what you are going to spend on treatment if the girl is down with  ca cervix, what you are going to spend is even more than 10 times over,  and at the end of the day, there may be spreading, metastasis, so it</w:t>
      </w:r>
      <w:r w:rsidR="008D11CB" w:rsidRPr="00F34C7D">
        <w:t>’</w:t>
      </w:r>
      <w:r w:rsidR="00E73A82" w:rsidRPr="00F34C7D">
        <w:t>s even better, to have this vaccine  at all cost,  but they will resist it at first, I don’t know what the government can do for them ,so that they can now get it at a lower price, but 8000, I don’t know, it</w:t>
      </w:r>
      <w:r w:rsidR="008D11CB" w:rsidRPr="00F34C7D">
        <w:t>’</w:t>
      </w:r>
      <w:r w:rsidR="00E73A82" w:rsidRPr="00F34C7D">
        <w:t>s like it</w:t>
      </w:r>
      <w:r w:rsidR="008D11CB" w:rsidRPr="00F34C7D">
        <w:t>’</w:t>
      </w:r>
      <w:r w:rsidR="00E73A82" w:rsidRPr="00F34C7D">
        <w:t>s for elites, people that have money alone, because a market, if you go to market now, that there is one vaccine ,that is preventing cancer, everybody will be happy,  to receive it, but they will ask you, how much, 8000, ah, the price is high but then the gain is much, so we should work harder and let them know and then the government can even come in and subsidise  the rate of it as well</w:t>
      </w:r>
    </w:p>
    <w:p w14:paraId="74A35438" w14:textId="77777777" w:rsidR="00E73A82" w:rsidRPr="00F34C7D" w:rsidRDefault="00E73A82" w:rsidP="00441D3F"/>
    <w:p w14:paraId="38E2DE48" w14:textId="77777777" w:rsidR="00E73A82" w:rsidRPr="00F34C7D" w:rsidRDefault="00E73A82" w:rsidP="00441D3F">
      <w:pPr>
        <w:pStyle w:val="Heading1"/>
      </w:pPr>
      <w:r w:rsidRPr="00F34C7D">
        <w:lastRenderedPageBreak/>
        <w:t>Q.9. Is there any reason why you will not freely recommend the vaccine for adolescents?</w:t>
      </w:r>
    </w:p>
    <w:p w14:paraId="72764665" w14:textId="77777777" w:rsidR="00C6362A" w:rsidRPr="00F34C7D" w:rsidRDefault="00C6362A" w:rsidP="00424D9F">
      <w:pPr>
        <w:spacing w:line="360" w:lineRule="auto"/>
        <w:jc w:val="both"/>
        <w:rPr>
          <w:rFonts w:ascii="Arial" w:hAnsi="Arial" w:cs="Arial"/>
          <w:sz w:val="24"/>
          <w:szCs w:val="24"/>
        </w:rPr>
      </w:pPr>
    </w:p>
    <w:p w14:paraId="3E779384" w14:textId="77777777" w:rsidR="00A70A93" w:rsidRPr="00F34C7D" w:rsidRDefault="00A70A93" w:rsidP="00441D3F">
      <w:r w:rsidRPr="00F34C7D">
        <w:t xml:space="preserve">I: thank you ma, have you ever had to, is there any reason why you will not want to recommend this vaccine to an adolescent, </w:t>
      </w:r>
    </w:p>
    <w:p w14:paraId="0C630E7D" w14:textId="4E678CEA" w:rsidR="00A70A93" w:rsidRPr="00F34C7D" w:rsidRDefault="00994513" w:rsidP="00441D3F">
      <w:r w:rsidRPr="00F34C7D">
        <w:t>HVISITO</w:t>
      </w:r>
      <w:r w:rsidR="00A70A93" w:rsidRPr="00F34C7D">
        <w:t>R: I will recommend it, I will let them know, when we go on home visits, we usually tell them, we tell them there is a new, I will use new, it</w:t>
      </w:r>
      <w:r w:rsidR="00A71880" w:rsidRPr="00F34C7D">
        <w:t>’</w:t>
      </w:r>
      <w:r w:rsidR="00A70A93" w:rsidRPr="00F34C7D">
        <w:t xml:space="preserve">s not new per say in other developed countries, I will tell them, people have not been taking it per </w:t>
      </w:r>
      <w:proofErr w:type="gramStart"/>
      <w:r w:rsidR="00A70A93" w:rsidRPr="00F34C7D">
        <w:t>say,  that</w:t>
      </w:r>
      <w:proofErr w:type="gramEnd"/>
      <w:r w:rsidR="00A70A93" w:rsidRPr="00F34C7D">
        <w:t xml:space="preserve"> this vaccine, is reliable, its good, let me use that word in quote that they should take it,   to prevent</w:t>
      </w:r>
    </w:p>
    <w:p w14:paraId="4F2F9B97" w14:textId="77777777" w:rsidR="00830F6B" w:rsidRPr="00F34C7D" w:rsidRDefault="00830F6B" w:rsidP="00441D3F">
      <w:r w:rsidRPr="00F34C7D">
        <w:t xml:space="preserve">I: thank you very much ma, I don’t know if you have any other, </w:t>
      </w:r>
      <w:r w:rsidR="004258BD" w:rsidRPr="00F34C7D">
        <w:t>in addition to everything we have discussed</w:t>
      </w:r>
    </w:p>
    <w:p w14:paraId="7070C2F3" w14:textId="77777777" w:rsidR="004258BD" w:rsidRPr="00F34C7D" w:rsidRDefault="00994513" w:rsidP="00441D3F">
      <w:r w:rsidRPr="00F34C7D">
        <w:t>HVISITO</w:t>
      </w:r>
      <w:r w:rsidR="004258BD" w:rsidRPr="00F34C7D">
        <w:t>R: nothing, except that there isn’t much information about, it</w:t>
      </w:r>
      <w:r w:rsidR="00327F55" w:rsidRPr="00F34C7D">
        <w:t>’</w:t>
      </w:r>
      <w:r w:rsidR="004258BD" w:rsidRPr="00F34C7D">
        <w:t>s not yet, not many people are aware about, government and even the people,, let them know from schools, we call it  school health services, and let them know, it</w:t>
      </w:r>
      <w:r w:rsidR="00327F55" w:rsidRPr="00F34C7D">
        <w:t>’</w:t>
      </w:r>
      <w:r w:rsidR="004258BD" w:rsidRPr="00F34C7D">
        <w:t>s not as if they want to give them when they get to school, but awareness, you are in school, you will need it , so tell your parents, market place, there should be jingles, radio , television, and create an awareness for everybody, if they are really aware, they will be willing to take it no matter the price, because the price is nothing compared with the illness, and the amount of money they will spend you know terminally , for such an infection</w:t>
      </w:r>
      <w:r w:rsidR="00424D9F" w:rsidRPr="00F34C7D">
        <w:t xml:space="preserve"> </w:t>
      </w:r>
      <w:r w:rsidR="004258BD" w:rsidRPr="00F34C7D">
        <w:t>,that’s all I have</w:t>
      </w:r>
    </w:p>
    <w:p w14:paraId="30F3CEFA" w14:textId="77777777" w:rsidR="004258BD" w:rsidRPr="00424D9F" w:rsidRDefault="004258BD" w:rsidP="00441D3F">
      <w:r w:rsidRPr="00F34C7D">
        <w:t>I: thank you very much for your time ma, that will be all</w:t>
      </w:r>
    </w:p>
    <w:p w14:paraId="1458197A" w14:textId="77777777" w:rsidR="00A70A93" w:rsidRPr="00424D9F" w:rsidRDefault="00A70A93" w:rsidP="00441D3F"/>
    <w:p w14:paraId="12D609D5" w14:textId="77777777" w:rsidR="007B3764" w:rsidRPr="00424D9F" w:rsidRDefault="007B3764" w:rsidP="00441D3F"/>
    <w:p w14:paraId="3843DFCF" w14:textId="77777777" w:rsidR="007B3764" w:rsidRPr="00424D9F" w:rsidRDefault="007B3764" w:rsidP="00441D3F"/>
    <w:p w14:paraId="1EEDE137" w14:textId="77777777" w:rsidR="008D3DFE" w:rsidRPr="00424D9F" w:rsidRDefault="008D3DFE" w:rsidP="00441D3F"/>
    <w:sectPr w:rsidR="008D3DFE" w:rsidRPr="00424D9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E7334B" w14:textId="77777777" w:rsidR="000A5251" w:rsidRDefault="000A5251" w:rsidP="00441D3F">
      <w:pPr>
        <w:spacing w:after="0" w:line="240" w:lineRule="auto"/>
      </w:pPr>
      <w:r>
        <w:separator/>
      </w:r>
    </w:p>
  </w:endnote>
  <w:endnote w:type="continuationSeparator" w:id="0">
    <w:p w14:paraId="6ACCF3B3" w14:textId="77777777" w:rsidR="000A5251" w:rsidRDefault="000A5251" w:rsidP="00441D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565998" w14:textId="77777777" w:rsidR="000A5251" w:rsidRDefault="000A5251" w:rsidP="00441D3F">
      <w:pPr>
        <w:spacing w:after="0" w:line="240" w:lineRule="auto"/>
      </w:pPr>
      <w:r>
        <w:separator/>
      </w:r>
    </w:p>
  </w:footnote>
  <w:footnote w:type="continuationSeparator" w:id="0">
    <w:p w14:paraId="2598786F" w14:textId="77777777" w:rsidR="000A5251" w:rsidRDefault="000A5251" w:rsidP="00441D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A37A6F"/>
    <w:multiLevelType w:val="hybridMultilevel"/>
    <w:tmpl w:val="E2D46118"/>
    <w:lvl w:ilvl="0" w:tplc="38A44FC6">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 w15:restartNumberingAfterBreak="0">
    <w:nsid w:val="3B880756"/>
    <w:multiLevelType w:val="hybridMultilevel"/>
    <w:tmpl w:val="E2D46118"/>
    <w:lvl w:ilvl="0" w:tplc="38A44FC6">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 w15:restartNumberingAfterBreak="0">
    <w:nsid w:val="43AA1459"/>
    <w:multiLevelType w:val="hybridMultilevel"/>
    <w:tmpl w:val="E2D46118"/>
    <w:lvl w:ilvl="0" w:tplc="38A44FC6">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3" w15:restartNumberingAfterBreak="0">
    <w:nsid w:val="4CFB7684"/>
    <w:multiLevelType w:val="hybridMultilevel"/>
    <w:tmpl w:val="E2D46118"/>
    <w:lvl w:ilvl="0" w:tplc="38A44FC6">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4" w15:restartNumberingAfterBreak="0">
    <w:nsid w:val="4F3C019B"/>
    <w:multiLevelType w:val="hybridMultilevel"/>
    <w:tmpl w:val="E2D46118"/>
    <w:lvl w:ilvl="0" w:tplc="38A44FC6">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5" w15:restartNumberingAfterBreak="0">
    <w:nsid w:val="63323E9C"/>
    <w:multiLevelType w:val="hybridMultilevel"/>
    <w:tmpl w:val="E2D46118"/>
    <w:lvl w:ilvl="0" w:tplc="38A44FC6">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0"/>
  </w:num>
  <w:num w:numId="2">
    <w:abstractNumId w:val="4"/>
  </w:num>
  <w:num w:numId="3">
    <w:abstractNumId w:val="3"/>
  </w:num>
  <w:num w:numId="4">
    <w:abstractNumId w:val="1"/>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3F8F"/>
    <w:rsid w:val="00031B4B"/>
    <w:rsid w:val="000565F4"/>
    <w:rsid w:val="00081191"/>
    <w:rsid w:val="000A5251"/>
    <w:rsid w:val="000A7081"/>
    <w:rsid w:val="000A797D"/>
    <w:rsid w:val="000F6CB5"/>
    <w:rsid w:val="001403F7"/>
    <w:rsid w:val="00166B3C"/>
    <w:rsid w:val="002946AA"/>
    <w:rsid w:val="002976D7"/>
    <w:rsid w:val="002C557F"/>
    <w:rsid w:val="003173E3"/>
    <w:rsid w:val="00327F55"/>
    <w:rsid w:val="00411775"/>
    <w:rsid w:val="00424D9F"/>
    <w:rsid w:val="004258BD"/>
    <w:rsid w:val="00441D3F"/>
    <w:rsid w:val="00495D0B"/>
    <w:rsid w:val="0057530C"/>
    <w:rsid w:val="0057751A"/>
    <w:rsid w:val="006E05E8"/>
    <w:rsid w:val="00716A8A"/>
    <w:rsid w:val="007738B2"/>
    <w:rsid w:val="007B3764"/>
    <w:rsid w:val="00830F6B"/>
    <w:rsid w:val="008A50D7"/>
    <w:rsid w:val="008D11CB"/>
    <w:rsid w:val="008D3DFE"/>
    <w:rsid w:val="0092288C"/>
    <w:rsid w:val="0094578D"/>
    <w:rsid w:val="00994513"/>
    <w:rsid w:val="009F38E8"/>
    <w:rsid w:val="00A70A93"/>
    <w:rsid w:val="00A71880"/>
    <w:rsid w:val="00A9747D"/>
    <w:rsid w:val="00AC7AFE"/>
    <w:rsid w:val="00C6362A"/>
    <w:rsid w:val="00CF3F8F"/>
    <w:rsid w:val="00D407CB"/>
    <w:rsid w:val="00E40AEB"/>
    <w:rsid w:val="00E73A82"/>
    <w:rsid w:val="00F34C7D"/>
    <w:rsid w:val="00F532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F15E74"/>
  <w15:chartTrackingRefBased/>
  <w15:docId w15:val="{848DE2D6-AB93-4E84-A204-1BD861D02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3F8F"/>
    <w:pPr>
      <w:spacing w:line="256" w:lineRule="auto"/>
    </w:pPr>
  </w:style>
  <w:style w:type="paragraph" w:styleId="Heading1">
    <w:name w:val="heading 1"/>
    <w:basedOn w:val="Normal"/>
    <w:next w:val="Normal"/>
    <w:link w:val="Heading1Char"/>
    <w:uiPriority w:val="9"/>
    <w:qFormat/>
    <w:rsid w:val="00441D3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C6362A"/>
    <w:pPr>
      <w:widowControl w:val="0"/>
      <w:suppressAutoHyphens/>
      <w:autoSpaceDN w:val="0"/>
      <w:spacing w:before="280" w:after="280" w:line="240" w:lineRule="auto"/>
      <w:jc w:val="both"/>
      <w:textAlignment w:val="baseline"/>
    </w:pPr>
    <w:rPr>
      <w:rFonts w:ascii="Times New Roman" w:eastAsia="SimSun" w:hAnsi="Times New Roman" w:cs="Times New Roman"/>
      <w:kern w:val="3"/>
      <w:lang w:val="en-US"/>
    </w:rPr>
  </w:style>
  <w:style w:type="paragraph" w:styleId="Header">
    <w:name w:val="header"/>
    <w:basedOn w:val="Normal"/>
    <w:link w:val="HeaderChar"/>
    <w:uiPriority w:val="99"/>
    <w:unhideWhenUsed/>
    <w:rsid w:val="00441D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1D3F"/>
  </w:style>
  <w:style w:type="paragraph" w:styleId="Footer">
    <w:name w:val="footer"/>
    <w:basedOn w:val="Normal"/>
    <w:link w:val="FooterChar"/>
    <w:uiPriority w:val="99"/>
    <w:unhideWhenUsed/>
    <w:rsid w:val="00441D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1D3F"/>
  </w:style>
  <w:style w:type="character" w:customStyle="1" w:styleId="Heading1Char">
    <w:name w:val="Heading 1 Char"/>
    <w:basedOn w:val="DefaultParagraphFont"/>
    <w:link w:val="Heading1"/>
    <w:uiPriority w:val="9"/>
    <w:rsid w:val="00441D3F"/>
    <w:rPr>
      <w:rFonts w:asciiTheme="majorHAnsi" w:eastAsiaTheme="majorEastAsia" w:hAnsiTheme="majorHAnsi" w:cstheme="majorBidi"/>
      <w:color w:val="2E74B5" w:themeColor="accent1" w:themeShade="BF"/>
      <w:sz w:val="32"/>
      <w:szCs w:val="32"/>
    </w:rPr>
  </w:style>
  <w:style w:type="paragraph" w:styleId="BalloonText">
    <w:name w:val="Balloon Text"/>
    <w:basedOn w:val="Normal"/>
    <w:link w:val="BalloonTextChar"/>
    <w:uiPriority w:val="99"/>
    <w:semiHidden/>
    <w:unhideWhenUsed/>
    <w:rsid w:val="00F532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324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89</TotalTime>
  <Pages>5</Pages>
  <Words>1899</Words>
  <Characters>10830</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2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jioye</dc:creator>
  <cp:keywords/>
  <dc:description/>
  <cp:lastModifiedBy>Folusho</cp:lastModifiedBy>
  <cp:revision>11</cp:revision>
  <dcterms:created xsi:type="dcterms:W3CDTF">2021-11-06T12:05:00Z</dcterms:created>
  <dcterms:modified xsi:type="dcterms:W3CDTF">2021-11-30T17:47:00Z</dcterms:modified>
</cp:coreProperties>
</file>